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bookmarkStart w:id="0" w:name="_Hlk96958783"/>
    <w:p w14:paraId="632E3F18" w14:textId="77777777" w:rsidR="00D62AA9" w:rsidRPr="007252E5" w:rsidRDefault="00D62AA9" w:rsidP="00D62AA9">
      <w:r w:rsidRPr="007252E5">
        <w:rPr>
          <w:noProof/>
          <w:lang w:eastAsia="en-US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517F00E5" wp14:editId="10523D2B">
                <wp:simplePos x="0" y="0"/>
                <wp:positionH relativeFrom="margin">
                  <wp:posOffset>1562735</wp:posOffset>
                </wp:positionH>
                <wp:positionV relativeFrom="paragraph">
                  <wp:posOffset>27940</wp:posOffset>
                </wp:positionV>
                <wp:extent cx="3295650" cy="629285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95650" cy="629285"/>
                        </a:xfrm>
                        <a:prstGeom prst="rect">
                          <a:avLst/>
                        </a:prstGeom>
                        <a:ln>
                          <a:noFill/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0C08056" w14:textId="77777777" w:rsidR="00D62AA9" w:rsidRPr="00407B2C" w:rsidRDefault="00D62AA9" w:rsidP="00D62AA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407B2C"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  <w:t>All patients undergoing selected operations in NRD</w:t>
                            </w:r>
                          </w:p>
                          <w:p w14:paraId="64082327" w14:textId="77777777" w:rsidR="00D62AA9" w:rsidRPr="00407B2C" w:rsidRDefault="00D62AA9" w:rsidP="00D62AA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407B2C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2,351,892 patients</w:t>
                            </w:r>
                          </w:p>
                          <w:p w14:paraId="27398D0D" w14:textId="77777777" w:rsidR="00D62AA9" w:rsidRDefault="00D62AA9" w:rsidP="00D62AA9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4EC172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23.05pt;margin-top:2.2pt;width:259.5pt;height:49.5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" fillcolor="white [3201]" stroked="f" strokeweight="1pt">
                <v:textbox>
                  <w:txbxContent>
                    <w:p w:rsidR="00D62AA9" w:rsidRPr="00407B2C" w:rsidRDefault="00D62AA9" w:rsidP="00D62AA9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407B2C"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  <w:t>All patients undergoing selected operations in NRD</w:t>
                      </w:r>
                    </w:p>
                    <w:p w:rsidR="00D62AA9" w:rsidRPr="00407B2C" w:rsidRDefault="00D62AA9" w:rsidP="00D62AA9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407B2C">
                        <w:rPr>
                          <w:rFonts w:ascii="Arial" w:hAnsi="Arial" w:cs="Arial"/>
                          <w:sz w:val="22"/>
                          <w:szCs w:val="22"/>
                        </w:rPr>
                        <w:t>2,351,892 patients</w:t>
                      </w:r>
                    </w:p>
                    <w:p w:rsidR="00D62AA9" w:rsidRDefault="00D62AA9" w:rsidP="00D62AA9">
                      <w:pPr>
                        <w:jc w:val="center"/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7252E5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E014448" wp14:editId="51A557B2">
                <wp:simplePos x="0" y="0"/>
                <wp:positionH relativeFrom="column">
                  <wp:posOffset>1586230</wp:posOffset>
                </wp:positionH>
                <wp:positionV relativeFrom="paragraph">
                  <wp:posOffset>3175</wp:posOffset>
                </wp:positionV>
                <wp:extent cx="3152775" cy="619125"/>
                <wp:effectExtent l="0" t="0" r="28575" b="28575"/>
                <wp:wrapNone/>
                <wp:docPr id="54" name="Rounded Rectangle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52775" cy="619125"/>
                        </a:xfrm>
                        <a:prstGeom prst="round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556B206" id="Rounded Rectangle 54" o:spid="_x0000_s1026" style="position:absolute;margin-left:124.9pt;margin-top:.25pt;width:248.25pt;height:48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" filled="f" strokecolor="#1f3763 [1604]" strokeweight="1pt">
                <v:stroke joinstyle="miter"/>
              </v:roundrect>
            </w:pict>
          </mc:Fallback>
        </mc:AlternateContent>
      </w:r>
      <w:bookmarkStart w:id="1" w:name="_Hlk96958760"/>
    </w:p>
    <w:p w14:paraId="003775DB" w14:textId="77777777" w:rsidR="00D62AA9" w:rsidRPr="007252E5" w:rsidRDefault="00D62AA9" w:rsidP="00D62AA9"/>
    <w:p w14:paraId="6AB108E1" w14:textId="77777777" w:rsidR="00D62AA9" w:rsidRPr="007252E5" w:rsidRDefault="00D62AA9" w:rsidP="00D62AA9"/>
    <w:p w14:paraId="24AE9408" w14:textId="77777777" w:rsidR="00D62AA9" w:rsidRPr="007252E5" w:rsidRDefault="00D62AA9" w:rsidP="00D62AA9">
      <w:r w:rsidRPr="007252E5">
        <w:rPr>
          <w:noProof/>
          <w:lang w:eastAsia="en-US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4F2223D3" wp14:editId="6BC53F86">
                <wp:simplePos x="0" y="0"/>
                <wp:positionH relativeFrom="column">
                  <wp:posOffset>3705225</wp:posOffset>
                </wp:positionH>
                <wp:positionV relativeFrom="paragraph">
                  <wp:posOffset>178435</wp:posOffset>
                </wp:positionV>
                <wp:extent cx="2904490" cy="733425"/>
                <wp:effectExtent l="0" t="0" r="3810" b="3175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04490" cy="733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396EDB" w14:textId="77777777" w:rsidR="00D62AA9" w:rsidRPr="00407B2C" w:rsidRDefault="00D62AA9" w:rsidP="00D62AA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407B2C"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  <w:t>Removed patients &lt;18 years of age and missing key data (age, sex, index hospitalization mortality and cost)</w:t>
                            </w:r>
                          </w:p>
                          <w:p w14:paraId="4B5E8A2B" w14:textId="77777777" w:rsidR="00D62AA9" w:rsidRPr="00407B2C" w:rsidRDefault="00D62AA9" w:rsidP="00D62AA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407B2C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54,296 patie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47EA3D" id="_x0000_s1027" type="#_x0000_t202" style="position:absolute;margin-left:291.75pt;margin-top:14.05pt;width:228.7pt;height:57.75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" stroked="f">
                <v:textbox>
                  <w:txbxContent>
                    <w:p w:rsidR="00D62AA9" w:rsidRPr="00407B2C" w:rsidRDefault="00D62AA9" w:rsidP="00D62AA9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 w:rsidRPr="00407B2C"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  <w:t>Removed patients &lt;18 years of age and missing key data (age, sex, index hospitalization mortality and cost)</w:t>
                      </w:r>
                    </w:p>
                    <w:p w:rsidR="00D62AA9" w:rsidRPr="00407B2C" w:rsidRDefault="00D62AA9" w:rsidP="00D62AA9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407B2C">
                        <w:rPr>
                          <w:rFonts w:ascii="Arial" w:hAnsi="Arial" w:cs="Arial"/>
                          <w:sz w:val="22"/>
                          <w:szCs w:val="22"/>
                        </w:rPr>
                        <w:t>54,296 patient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7252E5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922EAC6" wp14:editId="1B956168">
                <wp:simplePos x="0" y="0"/>
                <wp:positionH relativeFrom="column">
                  <wp:posOffset>3619500</wp:posOffset>
                </wp:positionH>
                <wp:positionV relativeFrom="paragraph">
                  <wp:posOffset>150495</wp:posOffset>
                </wp:positionV>
                <wp:extent cx="3094990" cy="780415"/>
                <wp:effectExtent l="0" t="0" r="16510" b="6985"/>
                <wp:wrapNone/>
                <wp:docPr id="61" name="Rounded Rectangle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94990" cy="780415"/>
                        </a:xfrm>
                        <a:prstGeom prst="round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76A790E" id="Rounded Rectangle 61" o:spid="_x0000_s1026" style="position:absolute;margin-left:285pt;margin-top:11.85pt;width:243.7pt;height:61.4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" filled="f" strokecolor="#1f3763 [1604]" strokeweight="1pt">
                <v:stroke joinstyle="miter"/>
              </v:roundrect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4CC6A474" wp14:editId="7B9FCF87">
                <wp:simplePos x="0" y="0"/>
                <wp:positionH relativeFrom="column">
                  <wp:posOffset>3162300</wp:posOffset>
                </wp:positionH>
                <wp:positionV relativeFrom="paragraph">
                  <wp:posOffset>83820</wp:posOffset>
                </wp:positionV>
                <wp:extent cx="9525" cy="847725"/>
                <wp:effectExtent l="63500" t="12700" r="41275" b="28575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847725"/>
                        </a:xfrm>
                        <a:prstGeom prst="straightConnector1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1E10A3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" o:spid="_x0000_s1026" type="#_x0000_t32" style="position:absolute;margin-left:249pt;margin-top:6.6pt;width:.75pt;height:66.75p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" strokecolor="#4472c4 [3204]" strokeweight="2.25pt">
                <v:stroke endarrow="block" joinstyle="miter"/>
              </v:shape>
            </w:pict>
          </mc:Fallback>
        </mc:AlternateContent>
      </w:r>
    </w:p>
    <w:p w14:paraId="5871B52C" w14:textId="77777777" w:rsidR="00D62AA9" w:rsidRPr="007252E5" w:rsidRDefault="00D62AA9" w:rsidP="00D62AA9"/>
    <w:p w14:paraId="1D4030A7" w14:textId="77777777" w:rsidR="00D62AA9" w:rsidRPr="007252E5" w:rsidRDefault="00D62AA9" w:rsidP="00D62AA9">
      <w:r w:rsidRPr="007252E5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3CE962A2" wp14:editId="6079AC9A">
                <wp:simplePos x="0" y="0"/>
                <wp:positionH relativeFrom="column">
                  <wp:posOffset>3155315</wp:posOffset>
                </wp:positionH>
                <wp:positionV relativeFrom="paragraph">
                  <wp:posOffset>118110</wp:posOffset>
                </wp:positionV>
                <wp:extent cx="429491" cy="0"/>
                <wp:effectExtent l="0" t="63500" r="0" b="63500"/>
                <wp:wrapNone/>
                <wp:docPr id="31" name="Straight Arrow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9491" cy="0"/>
                        </a:xfrm>
                        <a:prstGeom prst="straightConnector1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5CE9440" id="Straight Arrow Connector 31" o:spid="_x0000_s1026" type="#_x0000_t32" style="position:absolute;margin-left:248.45pt;margin-top:9.3pt;width:33.8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" strokecolor="#4472c4 [3204]" strokeweight="2.25pt">
                <v:stroke endarrow="block" joinstyle="miter"/>
              </v:shape>
            </w:pict>
          </mc:Fallback>
        </mc:AlternateContent>
      </w:r>
    </w:p>
    <w:p w14:paraId="42973E13" w14:textId="77777777" w:rsidR="00D62AA9" w:rsidRPr="007252E5" w:rsidRDefault="00D62AA9" w:rsidP="00D62AA9"/>
    <w:p w14:paraId="3F353CB7" w14:textId="77777777" w:rsidR="00D62AA9" w:rsidRPr="007252E5" w:rsidRDefault="00D62AA9" w:rsidP="00D62AA9"/>
    <w:p w14:paraId="7866FBD6" w14:textId="77777777" w:rsidR="00D62AA9" w:rsidRPr="007252E5" w:rsidRDefault="00D62AA9" w:rsidP="00D62AA9">
      <w:r w:rsidRPr="007252E5">
        <w:rPr>
          <w:noProof/>
          <w:lang w:eastAsia="en-US"/>
        </w:rPr>
        <mc:AlternateContent>
          <mc:Choice Requires="wps">
            <w:drawing>
              <wp:anchor distT="45720" distB="45720" distL="114300" distR="114300" simplePos="0" relativeHeight="251678720" behindDoc="0" locked="0" layoutInCell="1" allowOverlap="1" wp14:anchorId="36DF8249" wp14:editId="37960B67">
                <wp:simplePos x="0" y="0"/>
                <wp:positionH relativeFrom="margin">
                  <wp:posOffset>1933575</wp:posOffset>
                </wp:positionH>
                <wp:positionV relativeFrom="paragraph">
                  <wp:posOffset>121920</wp:posOffset>
                </wp:positionV>
                <wp:extent cx="2419350" cy="276225"/>
                <wp:effectExtent l="0" t="0" r="0" b="9525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19350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1F59DB" w14:textId="77777777" w:rsidR="00D62AA9" w:rsidRPr="00407B2C" w:rsidRDefault="00D62AA9" w:rsidP="00D62AA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407B2C"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  <w:t>2,297,596 patients</w:t>
                            </w:r>
                          </w:p>
                          <w:p w14:paraId="0DC6F3BD" w14:textId="77777777" w:rsidR="00D62AA9" w:rsidRDefault="00D62AA9" w:rsidP="00D62AA9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75D756" id="_x0000_s1028" type="#_x0000_t202" style="position:absolute;margin-left:152.25pt;margin-top:9.6pt;width:190.5pt;height:21.75pt;z-index:25167872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" stroked="f">
                <v:textbox>
                  <w:txbxContent>
                    <w:p w:rsidR="00D62AA9" w:rsidRPr="00407B2C" w:rsidRDefault="00D62AA9" w:rsidP="00D62AA9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 w:rsidRPr="00407B2C"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  <w:t>2,297,596 patients</w:t>
                      </w:r>
                    </w:p>
                    <w:p w:rsidR="00D62AA9" w:rsidRDefault="00D62AA9" w:rsidP="00D62AA9">
                      <w:pPr>
                        <w:jc w:val="center"/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7252E5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24042F1" wp14:editId="4654C6D5">
                <wp:simplePos x="0" y="0"/>
                <wp:positionH relativeFrom="column">
                  <wp:posOffset>1600200</wp:posOffset>
                </wp:positionH>
                <wp:positionV relativeFrom="paragraph">
                  <wp:posOffset>93345</wp:posOffset>
                </wp:positionV>
                <wp:extent cx="3152775" cy="333375"/>
                <wp:effectExtent l="0" t="0" r="28575" b="28575"/>
                <wp:wrapNone/>
                <wp:docPr id="3" name="Rounded 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52775" cy="333375"/>
                        </a:xfrm>
                        <a:prstGeom prst="round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500F290" id="Rounded Rectangle 3" o:spid="_x0000_s1026" style="position:absolute;margin-left:126pt;margin-top:7.35pt;width:248.25pt;height:26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" filled="f" strokecolor="#1f3763 [1604]" strokeweight="1pt">
                <v:stroke joinstyle="miter"/>
              </v:roundrect>
            </w:pict>
          </mc:Fallback>
        </mc:AlternateContent>
      </w:r>
    </w:p>
    <w:p w14:paraId="21D84C43" w14:textId="77777777" w:rsidR="00D62AA9" w:rsidRPr="007252E5" w:rsidRDefault="00D62AA9" w:rsidP="00D62AA9"/>
    <w:p w14:paraId="01F26236" w14:textId="77777777" w:rsidR="00D62AA9" w:rsidRPr="007252E5" w:rsidRDefault="00D62AA9" w:rsidP="00D62AA9">
      <w:r w:rsidRPr="007252E5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D5CA475" wp14:editId="261DF67F">
                <wp:simplePos x="0" y="0"/>
                <wp:positionH relativeFrom="column">
                  <wp:posOffset>3609975</wp:posOffset>
                </wp:positionH>
                <wp:positionV relativeFrom="paragraph">
                  <wp:posOffset>171450</wp:posOffset>
                </wp:positionV>
                <wp:extent cx="3169920" cy="628015"/>
                <wp:effectExtent l="0" t="0" r="17780" b="6985"/>
                <wp:wrapNone/>
                <wp:docPr id="7" name="Rounded 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69920" cy="628015"/>
                        </a:xfrm>
                        <a:prstGeom prst="round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158054C" id="Rounded Rectangle 7" o:spid="_x0000_s1026" style="position:absolute;margin-left:284.25pt;margin-top:13.5pt;width:249.6pt;height:49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" filled="f" strokecolor="#1f3763 [1604]" strokeweight="1pt">
                <v:stroke joinstyle="miter"/>
              </v:roundrect>
            </w:pict>
          </mc:Fallback>
        </mc:AlternateContent>
      </w:r>
      <w:r w:rsidRPr="007252E5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6861F61" wp14:editId="426EC3C0">
                <wp:simplePos x="0" y="0"/>
                <wp:positionH relativeFrom="column">
                  <wp:posOffset>3142615</wp:posOffset>
                </wp:positionH>
                <wp:positionV relativeFrom="paragraph">
                  <wp:posOffset>75565</wp:posOffset>
                </wp:positionV>
                <wp:extent cx="0" cy="789305"/>
                <wp:effectExtent l="63500" t="0" r="38100" b="234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89305"/>
                        </a:xfrm>
                        <a:prstGeom prst="straightConnector1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F15DFD9" id="Straight Arrow Connector 27" o:spid="_x0000_s1026" type="#_x0000_t32" style="position:absolute;margin-left:247.45pt;margin-top:5.95pt;width:0;height:62.1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" strokecolor="#4472c4 [3204]" strokeweight="2.25pt">
                <v:stroke endarrow="block" joinstyle="miter"/>
              </v:shape>
            </w:pict>
          </mc:Fallback>
        </mc:AlternateContent>
      </w:r>
    </w:p>
    <w:p w14:paraId="4AAE6A1D" w14:textId="77777777" w:rsidR="00D62AA9" w:rsidRPr="007252E5" w:rsidRDefault="00D62AA9" w:rsidP="00D62AA9">
      <w:r w:rsidRPr="007252E5">
        <w:rPr>
          <w:noProof/>
          <w:lang w:eastAsia="en-US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2E586BBA" wp14:editId="11298348">
                <wp:simplePos x="0" y="0"/>
                <wp:positionH relativeFrom="margin">
                  <wp:posOffset>3695065</wp:posOffset>
                </wp:positionH>
                <wp:positionV relativeFrom="paragraph">
                  <wp:posOffset>15240</wp:posOffset>
                </wp:positionV>
                <wp:extent cx="2962275" cy="590550"/>
                <wp:effectExtent l="0" t="0" r="0" b="6350"/>
                <wp:wrapSquare wrapText="bothSides"/>
                <wp:docPr id="57" name="Text Box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62275" cy="590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FD4371" w14:textId="77777777" w:rsidR="00D62AA9" w:rsidRPr="00407B2C" w:rsidRDefault="00D62AA9" w:rsidP="00D62AA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407B2C"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  <w:t>Removed patients without corresponding cancer diagnoses</w:t>
                            </w:r>
                          </w:p>
                          <w:p w14:paraId="0210FB54" w14:textId="77777777" w:rsidR="00D62AA9" w:rsidRPr="00407B2C" w:rsidRDefault="00D62AA9" w:rsidP="00D62AA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407B2C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1,687,627 patients</w:t>
                            </w:r>
                          </w:p>
                          <w:p w14:paraId="60867E9C" w14:textId="77777777" w:rsidR="00D62AA9" w:rsidRDefault="00D62AA9" w:rsidP="00D62AA9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F4B566" id="Text Box 57" o:spid="_x0000_s1029" type="#_x0000_t202" style="position:absolute;margin-left:290.95pt;margin-top:1.2pt;width:233.25pt;height:46.5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" stroked="f">
                <v:textbox>
                  <w:txbxContent>
                    <w:p w:rsidR="00D62AA9" w:rsidRPr="00407B2C" w:rsidRDefault="00D62AA9" w:rsidP="00D62AA9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 w:rsidRPr="00407B2C"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  <w:t>Removed patients without corresponding cancer diagnoses</w:t>
                      </w:r>
                    </w:p>
                    <w:p w:rsidR="00D62AA9" w:rsidRPr="00407B2C" w:rsidRDefault="00D62AA9" w:rsidP="00D62AA9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407B2C">
                        <w:rPr>
                          <w:rFonts w:ascii="Arial" w:hAnsi="Arial" w:cs="Arial"/>
                          <w:sz w:val="22"/>
                          <w:szCs w:val="22"/>
                        </w:rPr>
                        <w:t>1,687,627 patients</w:t>
                      </w:r>
                    </w:p>
                    <w:p w:rsidR="00D62AA9" w:rsidRDefault="00D62AA9" w:rsidP="00D62AA9">
                      <w:pPr>
                        <w:jc w:val="center"/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029B2BB" w14:textId="77777777" w:rsidR="00D62AA9" w:rsidRPr="007252E5" w:rsidRDefault="00D62AA9" w:rsidP="00D62AA9">
      <w:r w:rsidRPr="007252E5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009E2A4A" wp14:editId="4EC91726">
                <wp:simplePos x="0" y="0"/>
                <wp:positionH relativeFrom="column">
                  <wp:posOffset>3148965</wp:posOffset>
                </wp:positionH>
                <wp:positionV relativeFrom="paragraph">
                  <wp:posOffset>107950</wp:posOffset>
                </wp:positionV>
                <wp:extent cx="429491" cy="0"/>
                <wp:effectExtent l="0" t="63500" r="0" b="63500"/>
                <wp:wrapNone/>
                <wp:docPr id="32" name="Straight Arrow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9491" cy="0"/>
                        </a:xfrm>
                        <a:prstGeom prst="straightConnector1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6FC3A46" id="Straight Arrow Connector 32" o:spid="_x0000_s1026" type="#_x0000_t32" style="position:absolute;margin-left:247.95pt;margin-top:8.5pt;width:33.8pt;height:0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" strokecolor="#4472c4 [3204]" strokeweight="2.25pt">
                <v:stroke endarrow="block" joinstyle="miter"/>
              </v:shape>
            </w:pict>
          </mc:Fallback>
        </mc:AlternateContent>
      </w:r>
    </w:p>
    <w:p w14:paraId="7ABA7264" w14:textId="77777777" w:rsidR="00D62AA9" w:rsidRPr="007252E5" w:rsidRDefault="00D62AA9" w:rsidP="00D62AA9"/>
    <w:p w14:paraId="5DC36AF3" w14:textId="77777777" w:rsidR="00D62AA9" w:rsidRPr="007252E5" w:rsidRDefault="00D62AA9" w:rsidP="00D62AA9"/>
    <w:p w14:paraId="2CEAD999" w14:textId="77777777" w:rsidR="00D62AA9" w:rsidRPr="007252E5" w:rsidRDefault="00D62AA9" w:rsidP="00D62AA9">
      <w:r w:rsidRPr="007252E5">
        <w:rPr>
          <w:noProof/>
          <w:lang w:eastAsia="en-US"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1389E47A" wp14:editId="2C0EC8D4">
                <wp:simplePos x="0" y="0"/>
                <wp:positionH relativeFrom="margin">
                  <wp:posOffset>1800225</wp:posOffset>
                </wp:positionH>
                <wp:positionV relativeFrom="paragraph">
                  <wp:posOffset>38100</wp:posOffset>
                </wp:positionV>
                <wp:extent cx="2771775" cy="295275"/>
                <wp:effectExtent l="0" t="0" r="9525" b="9525"/>
                <wp:wrapSquare wrapText="bothSides"/>
                <wp:docPr id="29" name="Text Box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71775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E02F1B" w14:textId="77777777" w:rsidR="00D62AA9" w:rsidRPr="00407B2C" w:rsidRDefault="00D62AA9" w:rsidP="00D62AA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407B2C"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  <w:t>609,969 patients</w:t>
                            </w:r>
                          </w:p>
                          <w:p w14:paraId="637C0010" w14:textId="77777777" w:rsidR="00D62AA9" w:rsidRDefault="00D62AA9" w:rsidP="00D62AA9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2F8831" id="Text Box 29" o:spid="_x0000_s1030" type="#_x0000_t202" style="position:absolute;margin-left:141.75pt;margin-top:3pt;width:218.25pt;height:23.25pt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" stroked="f">
                <v:textbox>
                  <w:txbxContent>
                    <w:p w:rsidR="00D62AA9" w:rsidRPr="00407B2C" w:rsidRDefault="00D62AA9" w:rsidP="00D62AA9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 w:rsidRPr="00407B2C"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  <w:t>609,969 patients</w:t>
                      </w:r>
                    </w:p>
                    <w:p w:rsidR="00D62AA9" w:rsidRDefault="00D62AA9" w:rsidP="00D62AA9">
                      <w:pPr>
                        <w:jc w:val="center"/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7252E5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4E3B42CF" wp14:editId="527ED837">
                <wp:simplePos x="0" y="0"/>
                <wp:positionH relativeFrom="column">
                  <wp:posOffset>1609725</wp:posOffset>
                </wp:positionH>
                <wp:positionV relativeFrom="paragraph">
                  <wp:posOffset>9525</wp:posOffset>
                </wp:positionV>
                <wp:extent cx="3152775" cy="333375"/>
                <wp:effectExtent l="0" t="0" r="28575" b="28575"/>
                <wp:wrapNone/>
                <wp:docPr id="5" name="Rounded 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52775" cy="333375"/>
                        </a:xfrm>
                        <a:prstGeom prst="round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D245F5C" id="Rounded Rectangle 3" o:spid="_x0000_s1026" style="position:absolute;margin-left:126.75pt;margin-top:.75pt;width:248.25pt;height:26.2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" filled="f" strokecolor="#1f3763 [1604]" strokeweight="1pt">
                <v:stroke joinstyle="miter"/>
              </v:roundrect>
            </w:pict>
          </mc:Fallback>
        </mc:AlternateContent>
      </w:r>
    </w:p>
    <w:p w14:paraId="48AA9CF2" w14:textId="77777777" w:rsidR="00D62AA9" w:rsidRPr="007252E5" w:rsidRDefault="00D62AA9" w:rsidP="00D62AA9">
      <w:r w:rsidRPr="007252E5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73987BA" wp14:editId="2518CAEE">
                <wp:simplePos x="0" y="0"/>
                <wp:positionH relativeFrom="column">
                  <wp:posOffset>3143885</wp:posOffset>
                </wp:positionH>
                <wp:positionV relativeFrom="paragraph">
                  <wp:posOffset>165100</wp:posOffset>
                </wp:positionV>
                <wp:extent cx="0" cy="789709"/>
                <wp:effectExtent l="63500" t="0" r="38100" b="23495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89709"/>
                        </a:xfrm>
                        <a:prstGeom prst="straightConnector1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941CB8F" id="Straight Arrow Connector 25" o:spid="_x0000_s1026" type="#_x0000_t32" style="position:absolute;margin-left:247.55pt;margin-top:13pt;width:0;height:62.2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" strokecolor="#4472c4 [3204]" strokeweight="2.25pt">
                <v:stroke endarrow="block" joinstyle="miter"/>
              </v:shape>
            </w:pict>
          </mc:Fallback>
        </mc:AlternateContent>
      </w:r>
    </w:p>
    <w:p w14:paraId="5453CC00" w14:textId="77777777" w:rsidR="00D62AA9" w:rsidRPr="007252E5" w:rsidRDefault="00D62AA9" w:rsidP="00D62AA9">
      <w:r w:rsidRPr="007252E5">
        <w:rPr>
          <w:noProof/>
          <w:lang w:eastAsia="en-US"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432DD691" wp14:editId="508D44CD">
                <wp:simplePos x="0" y="0"/>
                <wp:positionH relativeFrom="margin">
                  <wp:posOffset>3667125</wp:posOffset>
                </wp:positionH>
                <wp:positionV relativeFrom="paragraph">
                  <wp:posOffset>116205</wp:posOffset>
                </wp:positionV>
                <wp:extent cx="2905125" cy="581025"/>
                <wp:effectExtent l="0" t="0" r="9525" b="9525"/>
                <wp:wrapSquare wrapText="bothSides"/>
                <wp:docPr id="56" name="Text Box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05125" cy="581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D80820" w14:textId="77777777" w:rsidR="00D62AA9" w:rsidRPr="00407B2C" w:rsidRDefault="00D62AA9" w:rsidP="00D62AA9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407B2C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Removed patients undergoing multiple cancer resections</w:t>
                            </w:r>
                          </w:p>
                          <w:p w14:paraId="7DBC9EB2" w14:textId="77777777" w:rsidR="00D62AA9" w:rsidRPr="00407B2C" w:rsidRDefault="00D62AA9" w:rsidP="00D62AA9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407B2C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25,517 patie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529FEC" id="Text Box 56" o:spid="_x0000_s1031" type="#_x0000_t202" style="position:absolute;margin-left:288.75pt;margin-top:9.15pt;width:228.75pt;height:45.75pt;z-index:25167462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" stroked="f">
                <v:textbox>
                  <w:txbxContent>
                    <w:p w:rsidR="00D62AA9" w:rsidRPr="00407B2C" w:rsidRDefault="00D62AA9" w:rsidP="00D62AA9">
                      <w:pPr>
                        <w:jc w:val="center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407B2C">
                        <w:rPr>
                          <w:rFonts w:ascii="Arial" w:hAnsi="Arial" w:cs="Arial"/>
                          <w:sz w:val="22"/>
                          <w:szCs w:val="22"/>
                        </w:rPr>
                        <w:t>Removed patients undergoing multiple cancer resections</w:t>
                      </w:r>
                    </w:p>
                    <w:p w:rsidR="00D62AA9" w:rsidRPr="00407B2C" w:rsidRDefault="00D62AA9" w:rsidP="00D62AA9">
                      <w:pPr>
                        <w:jc w:val="center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407B2C">
                        <w:rPr>
                          <w:rFonts w:ascii="Arial" w:hAnsi="Arial" w:cs="Arial"/>
                          <w:sz w:val="22"/>
                          <w:szCs w:val="22"/>
                        </w:rPr>
                        <w:t>25,517 patient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7252E5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6955B4A" wp14:editId="3ADC1886">
                <wp:simplePos x="0" y="0"/>
                <wp:positionH relativeFrom="column">
                  <wp:posOffset>3583940</wp:posOffset>
                </wp:positionH>
                <wp:positionV relativeFrom="paragraph">
                  <wp:posOffset>89535</wp:posOffset>
                </wp:positionV>
                <wp:extent cx="3152775" cy="619125"/>
                <wp:effectExtent l="0" t="0" r="28575" b="28575"/>
                <wp:wrapNone/>
                <wp:docPr id="10" name="Rounded 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52775" cy="619125"/>
                        </a:xfrm>
                        <a:prstGeom prst="round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A9AD6AD" id="Rounded Rectangle 10" o:spid="_x0000_s1026" style="position:absolute;margin-left:282.2pt;margin-top:7.05pt;width:248.25pt;height:48.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" filled="f" strokecolor="#1f3763 [1604]" strokeweight="1pt">
                <v:stroke joinstyle="miter"/>
              </v:roundrect>
            </w:pict>
          </mc:Fallback>
        </mc:AlternateContent>
      </w:r>
    </w:p>
    <w:p w14:paraId="2DC5FEE8" w14:textId="77777777" w:rsidR="00D62AA9" w:rsidRPr="007252E5" w:rsidRDefault="00D62AA9" w:rsidP="00D62AA9"/>
    <w:p w14:paraId="1FD0DB22" w14:textId="77777777" w:rsidR="00D62AA9" w:rsidRPr="007252E5" w:rsidRDefault="00D62AA9" w:rsidP="00D62AA9">
      <w:r w:rsidRPr="007252E5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28A5A313" wp14:editId="756DD3EF">
                <wp:simplePos x="0" y="0"/>
                <wp:positionH relativeFrom="column">
                  <wp:posOffset>3134360</wp:posOffset>
                </wp:positionH>
                <wp:positionV relativeFrom="paragraph">
                  <wp:posOffset>26670</wp:posOffset>
                </wp:positionV>
                <wp:extent cx="429491" cy="0"/>
                <wp:effectExtent l="0" t="63500" r="0" b="63500"/>
                <wp:wrapNone/>
                <wp:docPr id="33" name="Straight Arrow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9491" cy="0"/>
                        </a:xfrm>
                        <a:prstGeom prst="straightConnector1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367B223" id="Straight Arrow Connector 33" o:spid="_x0000_s1026" type="#_x0000_t32" style="position:absolute;margin-left:246.8pt;margin-top:2.1pt;width:33.8pt;height:0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" strokecolor="#4472c4 [3204]" strokeweight="2.25pt">
                <v:stroke endarrow="block" joinstyle="miter"/>
              </v:shape>
            </w:pict>
          </mc:Fallback>
        </mc:AlternateContent>
      </w:r>
    </w:p>
    <w:p w14:paraId="2A735A74" w14:textId="77777777" w:rsidR="00D62AA9" w:rsidRPr="007252E5" w:rsidRDefault="00D62AA9" w:rsidP="00D62AA9"/>
    <w:p w14:paraId="2661E956" w14:textId="77777777" w:rsidR="00D62AA9" w:rsidRPr="007252E5" w:rsidRDefault="00D62AA9" w:rsidP="00D62AA9">
      <w:r w:rsidRPr="007252E5">
        <w:rPr>
          <w:noProof/>
          <w:lang w:eastAsia="en-US"/>
        </w:rPr>
        <mc:AlternateContent>
          <mc:Choice Requires="wps">
            <w:drawing>
              <wp:anchor distT="45720" distB="45720" distL="114300" distR="114300" simplePos="0" relativeHeight="251680768" behindDoc="0" locked="0" layoutInCell="1" allowOverlap="1" wp14:anchorId="11687555" wp14:editId="6F69FAF1">
                <wp:simplePos x="0" y="0"/>
                <wp:positionH relativeFrom="margin">
                  <wp:posOffset>1990725</wp:posOffset>
                </wp:positionH>
                <wp:positionV relativeFrom="paragraph">
                  <wp:posOffset>148590</wp:posOffset>
                </wp:positionV>
                <wp:extent cx="2438400" cy="276225"/>
                <wp:effectExtent l="0" t="0" r="0" b="9525"/>
                <wp:wrapSquare wrapText="bothSides"/>
                <wp:docPr id="37" name="Text Box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38400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5C9D29" w14:textId="77777777" w:rsidR="00D62AA9" w:rsidRPr="00407B2C" w:rsidRDefault="00D62AA9" w:rsidP="00D62AA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407B2C"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  <w:t>584,452 patients</w:t>
                            </w:r>
                          </w:p>
                          <w:p w14:paraId="3D060590" w14:textId="77777777" w:rsidR="00D62AA9" w:rsidRDefault="00D62AA9" w:rsidP="00D62AA9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EF3941" id="Text Box 37" o:spid="_x0000_s1032" type="#_x0000_t202" style="position:absolute;margin-left:156.75pt;margin-top:11.7pt;width:192pt;height:21.75pt;z-index:25168076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" stroked="f">
                <v:textbox>
                  <w:txbxContent>
                    <w:p w:rsidR="00D62AA9" w:rsidRPr="00407B2C" w:rsidRDefault="00D62AA9" w:rsidP="00D62AA9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 w:rsidRPr="00407B2C"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  <w:t>584,452 patients</w:t>
                      </w:r>
                    </w:p>
                    <w:p w:rsidR="00D62AA9" w:rsidRDefault="00D62AA9" w:rsidP="00D62AA9">
                      <w:pPr>
                        <w:jc w:val="center"/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7252E5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4FCCF12D" wp14:editId="044D2E7B">
                <wp:simplePos x="0" y="0"/>
                <wp:positionH relativeFrom="column">
                  <wp:posOffset>1562100</wp:posOffset>
                </wp:positionH>
                <wp:positionV relativeFrom="paragraph">
                  <wp:posOffset>100965</wp:posOffset>
                </wp:positionV>
                <wp:extent cx="3152775" cy="333375"/>
                <wp:effectExtent l="0" t="0" r="28575" b="28575"/>
                <wp:wrapNone/>
                <wp:docPr id="11" name="Rounded 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52775" cy="333375"/>
                        </a:xfrm>
                        <a:prstGeom prst="round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F214D2F" id="Rounded Rectangle 3" o:spid="_x0000_s1026" style="position:absolute;margin-left:123pt;margin-top:7.95pt;width:248.25pt;height:26.2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" filled="f" strokecolor="#1f3763 [1604]" strokeweight="1pt">
                <v:stroke joinstyle="miter"/>
              </v:roundrect>
            </w:pict>
          </mc:Fallback>
        </mc:AlternateContent>
      </w:r>
    </w:p>
    <w:p w14:paraId="15414FE0" w14:textId="77777777" w:rsidR="00D62AA9" w:rsidRPr="007252E5" w:rsidRDefault="00D62AA9" w:rsidP="00D62AA9"/>
    <w:p w14:paraId="05A210BB" w14:textId="77777777" w:rsidR="00D62AA9" w:rsidRPr="007252E5" w:rsidRDefault="00D62AA9" w:rsidP="00D62AA9">
      <w:r w:rsidRPr="007252E5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1FFCE413" wp14:editId="43C67A01">
                <wp:simplePos x="0" y="0"/>
                <wp:positionH relativeFrom="column">
                  <wp:posOffset>3138170</wp:posOffset>
                </wp:positionH>
                <wp:positionV relativeFrom="paragraph">
                  <wp:posOffset>466090</wp:posOffset>
                </wp:positionV>
                <wp:extent cx="429260" cy="0"/>
                <wp:effectExtent l="0" t="63500" r="0" b="63500"/>
                <wp:wrapNone/>
                <wp:docPr id="34" name="Straight Arr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9260" cy="0"/>
                        </a:xfrm>
                        <a:prstGeom prst="straightConnector1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B9575AF" id="Straight Arrow Connector 34" o:spid="_x0000_s1026" type="#_x0000_t32" style="position:absolute;margin-left:247.1pt;margin-top:36.7pt;width:33.8pt;height:0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" strokecolor="#4472c4 [3204]" strokeweight="2.25pt">
                <v:stroke endarrow="block" joinstyle="miter"/>
              </v:shape>
            </w:pict>
          </mc:Fallback>
        </mc:AlternateContent>
      </w:r>
      <w:r w:rsidRPr="007252E5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30434EAF" wp14:editId="212E4CA5">
                <wp:simplePos x="0" y="0"/>
                <wp:positionH relativeFrom="column">
                  <wp:posOffset>3138805</wp:posOffset>
                </wp:positionH>
                <wp:positionV relativeFrom="paragraph">
                  <wp:posOffset>84455</wp:posOffset>
                </wp:positionV>
                <wp:extent cx="0" cy="789305"/>
                <wp:effectExtent l="63500" t="0" r="38100" b="23495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89305"/>
                        </a:xfrm>
                        <a:prstGeom prst="straightConnector1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FF7A6BF" id="Straight Arrow Connector 26" o:spid="_x0000_s1026" type="#_x0000_t32" style="position:absolute;margin-left:247.15pt;margin-top:6.65pt;width:0;height:62.1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" strokecolor="#4472c4 [3204]" strokeweight="2.25pt">
                <v:stroke endarrow="block" joinstyle="miter"/>
              </v:shape>
            </w:pict>
          </mc:Fallback>
        </mc:AlternateContent>
      </w:r>
    </w:p>
    <w:p w14:paraId="35688CEF" w14:textId="77777777" w:rsidR="00D62AA9" w:rsidRPr="007252E5" w:rsidRDefault="00D62AA9" w:rsidP="00D62AA9">
      <w:r w:rsidRPr="007252E5">
        <w:rPr>
          <w:noProof/>
          <w:lang w:eastAsia="en-US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083F0AD8" wp14:editId="758FBD15">
                <wp:simplePos x="0" y="0"/>
                <wp:positionH relativeFrom="margin">
                  <wp:posOffset>3686175</wp:posOffset>
                </wp:positionH>
                <wp:positionV relativeFrom="paragraph">
                  <wp:posOffset>109220</wp:posOffset>
                </wp:positionV>
                <wp:extent cx="3038475" cy="409575"/>
                <wp:effectExtent l="0" t="0" r="9525" b="9525"/>
                <wp:wrapSquare wrapText="bothSides"/>
                <wp:docPr id="38" name="Text Box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38475" cy="409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906CA8" w14:textId="77777777" w:rsidR="00D62AA9" w:rsidRPr="00407B2C" w:rsidRDefault="00D62AA9" w:rsidP="00D62AA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407B2C"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  <w:t>Removed patients with chronic VTE diagnosis</w:t>
                            </w:r>
                          </w:p>
                          <w:p w14:paraId="0DA52C65" w14:textId="77777777" w:rsidR="00D62AA9" w:rsidRPr="00407B2C" w:rsidRDefault="00D62AA9" w:rsidP="00D62AA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407B2C"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  <w:t>1,403 patients</w:t>
                            </w:r>
                          </w:p>
                          <w:p w14:paraId="14A4DD7C" w14:textId="77777777" w:rsidR="00D62AA9" w:rsidRPr="001F3926" w:rsidRDefault="00D62AA9" w:rsidP="00D62AA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</w:p>
                          <w:p w14:paraId="13D199C5" w14:textId="77777777" w:rsidR="00D62AA9" w:rsidRDefault="00D62AA9" w:rsidP="00D62AA9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95882A" id="Text Box 38" o:spid="_x0000_s1033" type="#_x0000_t202" style="position:absolute;margin-left:290.25pt;margin-top:8.6pt;width:239.25pt;height:32.25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" stroked="f">
                <v:textbox>
                  <w:txbxContent>
                    <w:p w:rsidR="00D62AA9" w:rsidRPr="00407B2C" w:rsidRDefault="00D62AA9" w:rsidP="00D62AA9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 w:rsidRPr="00407B2C"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  <w:t>Removed patients with chronic VTE diagnosis</w:t>
                      </w:r>
                    </w:p>
                    <w:p w:rsidR="00D62AA9" w:rsidRPr="00407B2C" w:rsidRDefault="00D62AA9" w:rsidP="00D62AA9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 w:rsidRPr="00407B2C"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  <w:t>1,403 patients</w:t>
                      </w:r>
                    </w:p>
                    <w:p w:rsidR="00D62AA9" w:rsidRPr="001F3926" w:rsidRDefault="00D62AA9" w:rsidP="00D62AA9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</w:p>
                    <w:p w:rsidR="00D62AA9" w:rsidRDefault="00D62AA9" w:rsidP="00D62AA9">
                      <w:pPr>
                        <w:jc w:val="center"/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7252E5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655CCCF" wp14:editId="449EF68B">
                <wp:simplePos x="0" y="0"/>
                <wp:positionH relativeFrom="column">
                  <wp:posOffset>3581400</wp:posOffset>
                </wp:positionH>
                <wp:positionV relativeFrom="paragraph">
                  <wp:posOffset>33020</wp:posOffset>
                </wp:positionV>
                <wp:extent cx="3152775" cy="561975"/>
                <wp:effectExtent l="0" t="0" r="9525" b="9525"/>
                <wp:wrapNone/>
                <wp:docPr id="13" name="Rounded 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52775" cy="561975"/>
                        </a:xfrm>
                        <a:prstGeom prst="round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6B16E68" id="Rounded Rectangle 13" o:spid="_x0000_s1026" style="position:absolute;margin-left:282pt;margin-top:2.6pt;width:248.25pt;height:44.2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" filled="f" strokecolor="#1f3763 [1604]" strokeweight="1pt">
                <v:stroke joinstyle="miter"/>
              </v:roundrect>
            </w:pict>
          </mc:Fallback>
        </mc:AlternateContent>
      </w:r>
    </w:p>
    <w:p w14:paraId="06F36CBE" w14:textId="77777777" w:rsidR="00D62AA9" w:rsidRPr="007252E5" w:rsidRDefault="00D62AA9" w:rsidP="00D62AA9"/>
    <w:p w14:paraId="439F662D" w14:textId="77777777" w:rsidR="00D62AA9" w:rsidRPr="007252E5" w:rsidRDefault="00D62AA9" w:rsidP="00D62AA9"/>
    <w:p w14:paraId="551FAC2E" w14:textId="77777777" w:rsidR="00D62AA9" w:rsidRPr="007252E5" w:rsidRDefault="00D62AA9" w:rsidP="00D62AA9"/>
    <w:p w14:paraId="3B1D46C4" w14:textId="77777777" w:rsidR="00D62AA9" w:rsidRPr="007252E5" w:rsidRDefault="00D62AA9" w:rsidP="00D62AA9">
      <w:r w:rsidRPr="007252E5">
        <w:rPr>
          <w:noProof/>
          <w:lang w:eastAsia="en-US"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21650811" wp14:editId="3BF33849">
                <wp:simplePos x="0" y="0"/>
                <wp:positionH relativeFrom="margin">
                  <wp:posOffset>2171700</wp:posOffset>
                </wp:positionH>
                <wp:positionV relativeFrom="paragraph">
                  <wp:posOffset>36195</wp:posOffset>
                </wp:positionV>
                <wp:extent cx="2038350" cy="257175"/>
                <wp:effectExtent l="0" t="0" r="0" b="9525"/>
                <wp:wrapSquare wrapText="bothSides"/>
                <wp:docPr id="41" name="Text Box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38350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0B3D0F" w14:textId="77777777" w:rsidR="00D62AA9" w:rsidRPr="00407B2C" w:rsidRDefault="00D62AA9" w:rsidP="00D62AA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407B2C"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  <w:t>583,049 patients</w:t>
                            </w:r>
                          </w:p>
                          <w:p w14:paraId="17323999" w14:textId="77777777" w:rsidR="00D62AA9" w:rsidRPr="001F3926" w:rsidRDefault="00D62AA9" w:rsidP="00D62AA9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C86567" id="Text Box 41" o:spid="_x0000_s1034" type="#_x0000_t202" style="position:absolute;margin-left:171pt;margin-top:2.85pt;width:160.5pt;height:20.25pt;z-index:25168179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" stroked="f">
                <v:textbox>
                  <w:txbxContent>
                    <w:p w:rsidR="00D62AA9" w:rsidRPr="00407B2C" w:rsidRDefault="00D62AA9" w:rsidP="00D62AA9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 w:rsidRPr="00407B2C"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  <w:t>583,049 patients</w:t>
                      </w:r>
                    </w:p>
                    <w:p w:rsidR="00D62AA9" w:rsidRPr="001F3926" w:rsidRDefault="00D62AA9" w:rsidP="00D62AA9">
                      <w:pPr>
                        <w:jc w:val="center"/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7252E5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7CC326A0" wp14:editId="65ADCDB8">
                <wp:simplePos x="0" y="0"/>
                <wp:positionH relativeFrom="column">
                  <wp:posOffset>1571625</wp:posOffset>
                </wp:positionH>
                <wp:positionV relativeFrom="paragraph">
                  <wp:posOffset>8255</wp:posOffset>
                </wp:positionV>
                <wp:extent cx="3152775" cy="333375"/>
                <wp:effectExtent l="0" t="0" r="28575" b="28575"/>
                <wp:wrapNone/>
                <wp:docPr id="6" name="Rounded 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52775" cy="333375"/>
                        </a:xfrm>
                        <a:prstGeom prst="round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4E22DEB" id="Rounded Rectangle 3" o:spid="_x0000_s1026" style="position:absolute;margin-left:123.75pt;margin-top:.65pt;width:248.25pt;height:26.2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" filled="f" strokecolor="#1f3763 [1604]" strokeweight="1pt">
                <v:stroke joinstyle="miter"/>
              </v:roundrect>
            </w:pict>
          </mc:Fallback>
        </mc:AlternateContent>
      </w:r>
    </w:p>
    <w:p w14:paraId="6D308FD0" w14:textId="77777777" w:rsidR="00D62AA9" w:rsidRPr="007252E5" w:rsidRDefault="00D62AA9" w:rsidP="00D62AA9">
      <w:r w:rsidRPr="007252E5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57BA06F3" wp14:editId="16A982D4">
                <wp:simplePos x="0" y="0"/>
                <wp:positionH relativeFrom="column">
                  <wp:posOffset>3133090</wp:posOffset>
                </wp:positionH>
                <wp:positionV relativeFrom="paragraph">
                  <wp:posOffset>167640</wp:posOffset>
                </wp:positionV>
                <wp:extent cx="0" cy="789305"/>
                <wp:effectExtent l="63500" t="0" r="38100" b="234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89305"/>
                        </a:xfrm>
                        <a:prstGeom prst="straightConnector1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2738F25" id="Straight Arrow Connector 36" o:spid="_x0000_s1026" type="#_x0000_t32" style="position:absolute;margin-left:246.7pt;margin-top:13.2pt;width:0;height:62.15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" strokecolor="#4472c4 [3204]" strokeweight="2.25pt">
                <v:stroke endarrow="block" joinstyle="miter"/>
              </v:shape>
            </w:pict>
          </mc:Fallback>
        </mc:AlternateContent>
      </w:r>
    </w:p>
    <w:p w14:paraId="7B0A0AC1" w14:textId="77777777" w:rsidR="00D62AA9" w:rsidRPr="007252E5" w:rsidRDefault="00D62AA9" w:rsidP="00D62AA9">
      <w:r w:rsidRPr="007252E5">
        <w:rPr>
          <w:noProof/>
          <w:lang w:eastAsia="en-US"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000CBDBC" wp14:editId="03D78A0D">
                <wp:simplePos x="0" y="0"/>
                <wp:positionH relativeFrom="margin">
                  <wp:posOffset>3648075</wp:posOffset>
                </wp:positionH>
                <wp:positionV relativeFrom="paragraph">
                  <wp:posOffset>114935</wp:posOffset>
                </wp:positionV>
                <wp:extent cx="3038475" cy="609600"/>
                <wp:effectExtent l="0" t="0" r="9525" b="0"/>
                <wp:wrapSquare wrapText="bothSides"/>
                <wp:docPr id="39" name="Text Box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38475" cy="609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893FA9" w14:textId="77777777" w:rsidR="00D62AA9" w:rsidRPr="00407B2C" w:rsidRDefault="00D62AA9" w:rsidP="00D62AA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407B2C"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  <w:t>Removed patients discharged between October and December of each calendar year</w:t>
                            </w:r>
                          </w:p>
                          <w:p w14:paraId="2A5BFF9A" w14:textId="77777777" w:rsidR="00D62AA9" w:rsidRPr="00407B2C" w:rsidRDefault="00D62AA9" w:rsidP="00D62AA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407B2C"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  <w:t>146,68</w:t>
                            </w:r>
                            <w:r w:rsidR="00B16AE9"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  <w:t>1</w:t>
                            </w:r>
                            <w:r w:rsidRPr="00407B2C"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  <w:t xml:space="preserve"> patients</w:t>
                            </w:r>
                          </w:p>
                          <w:p w14:paraId="26697C2E" w14:textId="77777777" w:rsidR="00D62AA9" w:rsidRPr="001F3926" w:rsidRDefault="00D62AA9" w:rsidP="00D62AA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</w:p>
                          <w:p w14:paraId="37CDC442" w14:textId="77777777" w:rsidR="00D62AA9" w:rsidRPr="001F3926" w:rsidRDefault="00D62AA9" w:rsidP="00D62AA9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6512B0B" id="_x0000_t202" coordsize="21600,21600" o:spt="202" path="m,l,21600r21600,l21600,xe">
                <v:stroke joinstyle="miter"/>
                <v:path gradientshapeok="t" o:connecttype="rect"/>
              </v:shapetype>
              <v:shape id="Text Box 39" o:spid="_x0000_s1035" type="#_x0000_t202" style="position:absolute;margin-left:287.25pt;margin-top:9.05pt;width:239.25pt;height:48pt;z-index:25167667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" stroked="f">
                <v:textbox>
                  <w:txbxContent>
                    <w:p w:rsidR="00D62AA9" w:rsidRPr="00407B2C" w:rsidRDefault="00D62AA9" w:rsidP="00D62AA9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 w:rsidRPr="00407B2C"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  <w:t>Removed patients discharged between October and December of each calendar year</w:t>
                      </w:r>
                    </w:p>
                    <w:p w:rsidR="00D62AA9" w:rsidRPr="00407B2C" w:rsidRDefault="00D62AA9" w:rsidP="00D62AA9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 w:rsidRPr="00407B2C"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  <w:t>146,68</w:t>
                      </w:r>
                      <w:r w:rsidR="00B16AE9"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  <w:t>1</w:t>
                      </w:r>
                      <w:r w:rsidRPr="00407B2C"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  <w:t xml:space="preserve"> patients</w:t>
                      </w:r>
                    </w:p>
                    <w:p w:rsidR="00D62AA9" w:rsidRPr="001F3926" w:rsidRDefault="00D62AA9" w:rsidP="00D62AA9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</w:p>
                    <w:p w:rsidR="00D62AA9" w:rsidRPr="001F3926" w:rsidRDefault="00D62AA9" w:rsidP="00D62AA9">
                      <w:pPr>
                        <w:jc w:val="center"/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7252E5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ED7C367" wp14:editId="36703422">
                <wp:simplePos x="0" y="0"/>
                <wp:positionH relativeFrom="column">
                  <wp:posOffset>3581400</wp:posOffset>
                </wp:positionH>
                <wp:positionV relativeFrom="paragraph">
                  <wp:posOffset>86360</wp:posOffset>
                </wp:positionV>
                <wp:extent cx="3152775" cy="657225"/>
                <wp:effectExtent l="0" t="0" r="9525" b="15875"/>
                <wp:wrapNone/>
                <wp:docPr id="60" name="Rounded Rectangle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52775" cy="657225"/>
                        </a:xfrm>
                        <a:prstGeom prst="round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564BA67" id="Rounded Rectangle 60" o:spid="_x0000_s1026" style="position:absolute;margin-left:282pt;margin-top:6.8pt;width:248.25pt;height:51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" filled="f" strokecolor="#1f3763 [1604]" strokeweight="1pt">
                <v:stroke joinstyle="miter"/>
              </v:roundrect>
            </w:pict>
          </mc:Fallback>
        </mc:AlternateContent>
      </w:r>
    </w:p>
    <w:p w14:paraId="4B4B9968" w14:textId="77777777" w:rsidR="00D62AA9" w:rsidRPr="007252E5" w:rsidRDefault="00D62AA9" w:rsidP="00D62AA9"/>
    <w:p w14:paraId="2E48F809" w14:textId="77777777" w:rsidR="00D62AA9" w:rsidRPr="007252E5" w:rsidRDefault="00D62AA9" w:rsidP="00D62AA9">
      <w:r w:rsidRPr="007252E5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098CCB68" wp14:editId="7963FA18">
                <wp:simplePos x="0" y="0"/>
                <wp:positionH relativeFrom="column">
                  <wp:posOffset>3124835</wp:posOffset>
                </wp:positionH>
                <wp:positionV relativeFrom="paragraph">
                  <wp:posOffset>41275</wp:posOffset>
                </wp:positionV>
                <wp:extent cx="429260" cy="0"/>
                <wp:effectExtent l="0" t="63500" r="0" b="63500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9260" cy="0"/>
                        </a:xfrm>
                        <a:prstGeom prst="straightConnector1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721CAD1" id="Straight Arrow Connector 35" o:spid="_x0000_s1026" type="#_x0000_t32" style="position:absolute;margin-left:246.05pt;margin-top:3.25pt;width:33.8pt;height:0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" strokecolor="#4472c4 [3204]" strokeweight="2.25pt">
                <v:stroke endarrow="block" joinstyle="miter"/>
              </v:shape>
            </w:pict>
          </mc:Fallback>
        </mc:AlternateContent>
      </w:r>
    </w:p>
    <w:p w14:paraId="40602F29" w14:textId="77777777" w:rsidR="00D62AA9" w:rsidRPr="007252E5" w:rsidRDefault="00D62AA9" w:rsidP="00D62AA9"/>
    <w:p w14:paraId="44FE1315" w14:textId="77777777" w:rsidR="00D62AA9" w:rsidRPr="007252E5" w:rsidRDefault="00D62AA9" w:rsidP="00D62AA9">
      <w:r w:rsidRPr="00D14DC0">
        <w:rPr>
          <w:noProof/>
          <w:lang w:eastAsia="en-US"/>
        </w:rPr>
        <mc:AlternateContent>
          <mc:Choice Requires="wps">
            <w:drawing>
              <wp:anchor distT="45720" distB="45720" distL="114300" distR="114300" simplePos="0" relativeHeight="251692032" behindDoc="0" locked="0" layoutInCell="1" allowOverlap="1" wp14:anchorId="0B7E5618" wp14:editId="08B99570">
                <wp:simplePos x="0" y="0"/>
                <wp:positionH relativeFrom="margin">
                  <wp:posOffset>2143125</wp:posOffset>
                </wp:positionH>
                <wp:positionV relativeFrom="paragraph">
                  <wp:posOffset>156845</wp:posOffset>
                </wp:positionV>
                <wp:extent cx="2152650" cy="276225"/>
                <wp:effectExtent l="0" t="0" r="0" b="9525"/>
                <wp:wrapSquare wrapText="bothSides"/>
                <wp:docPr id="9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52650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0AEFC4" w14:textId="77777777" w:rsidR="00D62AA9" w:rsidRPr="00407B2C" w:rsidRDefault="00D62AA9" w:rsidP="00D62AA9">
                            <w:pPr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407B2C"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  <w:t>436,368 patients</w:t>
                            </w:r>
                          </w:p>
                          <w:p w14:paraId="2C9D0766" w14:textId="77777777" w:rsidR="00D62AA9" w:rsidRPr="001F3926" w:rsidRDefault="00D62AA9" w:rsidP="00D62AA9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2CA8EA" id="Text Box 9" o:spid="_x0000_s1036" type="#_x0000_t202" style="position:absolute;margin-left:168.75pt;margin-top:12.35pt;width:169.5pt;height:21.75pt;z-index:25169203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" stroked="f">
                <v:textbox>
                  <w:txbxContent>
                    <w:p w:rsidR="00D62AA9" w:rsidRPr="00407B2C" w:rsidRDefault="00D62AA9" w:rsidP="00D62AA9">
                      <w:pPr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 w:rsidRPr="00407B2C"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  <w:t>436,368 patients</w:t>
                      </w:r>
                    </w:p>
                    <w:p w:rsidR="00D62AA9" w:rsidRPr="001F3926" w:rsidRDefault="00D62AA9" w:rsidP="00D62AA9">
                      <w:pPr>
                        <w:jc w:val="center"/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7252E5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52A69E70" wp14:editId="5D1903BB">
                <wp:simplePos x="0" y="0"/>
                <wp:positionH relativeFrom="column">
                  <wp:posOffset>1590675</wp:posOffset>
                </wp:positionH>
                <wp:positionV relativeFrom="paragraph">
                  <wp:posOffset>128270</wp:posOffset>
                </wp:positionV>
                <wp:extent cx="3152775" cy="333375"/>
                <wp:effectExtent l="0" t="0" r="28575" b="28575"/>
                <wp:wrapNone/>
                <wp:docPr id="12" name="Rounded 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52775" cy="333375"/>
                        </a:xfrm>
                        <a:prstGeom prst="round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094EA57" id="Rounded Rectangle 3" o:spid="_x0000_s1026" style="position:absolute;margin-left:125.25pt;margin-top:10.1pt;width:248.25pt;height:26.2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" filled="f" strokecolor="#1f3763 [1604]" strokeweight="1pt">
                <v:stroke joinstyle="miter"/>
              </v:roundrect>
            </w:pict>
          </mc:Fallback>
        </mc:AlternateContent>
      </w:r>
    </w:p>
    <w:p w14:paraId="622EE8A4" w14:textId="77777777" w:rsidR="00D62AA9" w:rsidRPr="007252E5" w:rsidRDefault="00D62AA9" w:rsidP="00D62AA9"/>
    <w:p w14:paraId="3C9FB784" w14:textId="77777777" w:rsidR="00D62AA9" w:rsidRPr="007252E5" w:rsidRDefault="00D62AA9" w:rsidP="00D62AA9">
      <w:r w:rsidRPr="007252E5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23B0FCFE" wp14:editId="57E670DE">
                <wp:simplePos x="0" y="0"/>
                <wp:positionH relativeFrom="column">
                  <wp:posOffset>3162300</wp:posOffset>
                </wp:positionH>
                <wp:positionV relativeFrom="paragraph">
                  <wp:posOffset>120650</wp:posOffset>
                </wp:positionV>
                <wp:extent cx="1553889" cy="527050"/>
                <wp:effectExtent l="19050" t="19050" r="27305" b="63500"/>
                <wp:wrapNone/>
                <wp:docPr id="48" name="Straight Arrow Connector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53889" cy="527050"/>
                        </a:xfrm>
                        <a:prstGeom prst="straightConnector1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807C76" id="Straight Arrow Connector 48" o:spid="_x0000_s1026" type="#_x0000_t32" style="position:absolute;margin-left:249pt;margin-top:9.5pt;width:122.35pt;height:41.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" strokecolor="#4472c4 [3204]" strokeweight="2.25pt">
                <v:stroke endarrow="block" joinstyle="miter"/>
              </v:shape>
            </w:pict>
          </mc:Fallback>
        </mc:AlternateContent>
      </w:r>
      <w:r w:rsidRPr="007252E5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3E84D143" wp14:editId="085CBE4D">
                <wp:simplePos x="0" y="0"/>
                <wp:positionH relativeFrom="column">
                  <wp:posOffset>1724024</wp:posOffset>
                </wp:positionH>
                <wp:positionV relativeFrom="paragraph">
                  <wp:posOffset>120650</wp:posOffset>
                </wp:positionV>
                <wp:extent cx="1390650" cy="527050"/>
                <wp:effectExtent l="38100" t="19050" r="19050" b="63500"/>
                <wp:wrapNone/>
                <wp:docPr id="47" name="Straight Arrow Connector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390650" cy="527050"/>
                        </a:xfrm>
                        <a:prstGeom prst="straightConnector1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C64912" id="Straight Arrow Connector 47" o:spid="_x0000_s1026" type="#_x0000_t32" style="position:absolute;margin-left:135.75pt;margin-top:9.5pt;width:109.5pt;height:41.5pt;flip:x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" strokecolor="#4472c4 [3204]" strokeweight="2.25pt">
                <v:stroke endarrow="block" joinstyle="miter"/>
              </v:shape>
            </w:pict>
          </mc:Fallback>
        </mc:AlternateContent>
      </w:r>
    </w:p>
    <w:p w14:paraId="565017EC" w14:textId="77777777" w:rsidR="00D62AA9" w:rsidRPr="007252E5" w:rsidRDefault="00D62AA9" w:rsidP="00D62AA9"/>
    <w:p w14:paraId="59B291D3" w14:textId="77777777" w:rsidR="00D62AA9" w:rsidRPr="007252E5" w:rsidRDefault="00D62AA9" w:rsidP="00D62AA9"/>
    <w:p w14:paraId="3291245E" w14:textId="77777777" w:rsidR="00D62AA9" w:rsidRPr="007252E5" w:rsidRDefault="00D62AA9" w:rsidP="00D62AA9">
      <w:r w:rsidRPr="007252E5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68FD43F9" wp14:editId="5725838B">
                <wp:simplePos x="0" y="0"/>
                <wp:positionH relativeFrom="margin">
                  <wp:posOffset>3343275</wp:posOffset>
                </wp:positionH>
                <wp:positionV relativeFrom="paragraph">
                  <wp:posOffset>175895</wp:posOffset>
                </wp:positionV>
                <wp:extent cx="3114675" cy="504825"/>
                <wp:effectExtent l="0" t="0" r="28575" b="28575"/>
                <wp:wrapNone/>
                <wp:docPr id="45" name="Rounded Rectangle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14675" cy="504825"/>
                        </a:xfrm>
                        <a:prstGeom prst="round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76CE327" id="Rounded Rectangle 60" o:spid="_x0000_s1026" style="position:absolute;margin-left:263.25pt;margin-top:13.85pt;width:245.25pt;height:39.75pt;z-index:2516981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" filled="f" strokecolor="#1f3763 [1604]" strokeweight="1pt">
                <v:stroke joinstyle="miter"/>
                <w10:wrap anchorx="margin"/>
              </v:roundrect>
            </w:pict>
          </mc:Fallback>
        </mc:AlternateContent>
      </w:r>
    </w:p>
    <w:p w14:paraId="052D0664" w14:textId="77777777" w:rsidR="00D62AA9" w:rsidRPr="007252E5" w:rsidRDefault="00D62AA9" w:rsidP="00D62AA9">
      <w:r w:rsidRPr="007252E5">
        <w:rPr>
          <w:noProof/>
          <w:lang w:eastAsia="en-US"/>
        </w:rPr>
        <mc:AlternateContent>
          <mc:Choice Requires="wps">
            <w:drawing>
              <wp:anchor distT="45720" distB="45720" distL="114300" distR="114300" simplePos="0" relativeHeight="251699200" behindDoc="0" locked="0" layoutInCell="1" allowOverlap="1" wp14:anchorId="55344E67" wp14:editId="52B09644">
                <wp:simplePos x="0" y="0"/>
                <wp:positionH relativeFrom="margin">
                  <wp:posOffset>3990975</wp:posOffset>
                </wp:positionH>
                <wp:positionV relativeFrom="paragraph">
                  <wp:posOffset>19685</wp:posOffset>
                </wp:positionV>
                <wp:extent cx="1943100" cy="438150"/>
                <wp:effectExtent l="0" t="0" r="0" b="0"/>
                <wp:wrapSquare wrapText="bothSides"/>
                <wp:docPr id="46" name="Text Box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43100" cy="438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2E7B4A" w14:textId="77777777" w:rsidR="00D62AA9" w:rsidRPr="00407B2C" w:rsidRDefault="00D62AA9" w:rsidP="00D62AA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407B2C"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  <w:t>- VTE</w:t>
                            </w:r>
                            <w:r w:rsidRPr="00407B2C">
                              <w:rPr>
                                <w:rFonts w:ascii="Arial" w:hAnsi="Arial" w:cs="Arial"/>
                                <w:b/>
                                <w:color w:val="000000"/>
                                <w:sz w:val="22"/>
                                <w:szCs w:val="22"/>
                              </w:rPr>
                              <w:t xml:space="preserve"> (</w:t>
                            </w:r>
                            <w:proofErr w:type="spellStart"/>
                            <w:r w:rsidRPr="00407B2C">
                              <w:rPr>
                                <w:rFonts w:ascii="Arial" w:hAnsi="Arial" w:cs="Arial"/>
                                <w:b/>
                                <w:color w:val="000000"/>
                                <w:sz w:val="22"/>
                                <w:szCs w:val="22"/>
                              </w:rPr>
                              <w:t>nVTE</w:t>
                            </w:r>
                            <w:proofErr w:type="spellEnd"/>
                            <w:r w:rsidRPr="00407B2C">
                              <w:rPr>
                                <w:rFonts w:ascii="Arial" w:hAnsi="Arial" w:cs="Arial"/>
                                <w:b/>
                                <w:color w:val="000000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0B3CA33F" w14:textId="77777777" w:rsidR="00D62AA9" w:rsidRPr="00407B2C" w:rsidRDefault="00D62AA9" w:rsidP="00D62AA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407B2C"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  <w:t>426,557 patients (97.8%)</w:t>
                            </w:r>
                          </w:p>
                          <w:p w14:paraId="304F67CD" w14:textId="77777777" w:rsidR="00D62AA9" w:rsidRDefault="00D62AA9" w:rsidP="00D62AA9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099BB8" id="Text Box 46" o:spid="_x0000_s1037" type="#_x0000_t202" style="position:absolute;margin-left:314.25pt;margin-top:1.55pt;width:153pt;height:34.5pt;z-index:25169920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" stroked="f">
                <v:textbox>
                  <w:txbxContent>
                    <w:p w:rsidR="00D62AA9" w:rsidRPr="00407B2C" w:rsidRDefault="00D62AA9" w:rsidP="00D62AA9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b/>
                          <w:color w:val="000000"/>
                          <w:sz w:val="22"/>
                          <w:szCs w:val="22"/>
                        </w:rPr>
                      </w:pPr>
                      <w:r w:rsidRPr="00407B2C"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  <w:t>- VTE</w:t>
                      </w:r>
                      <w:r w:rsidRPr="00407B2C">
                        <w:rPr>
                          <w:rFonts w:ascii="Arial" w:hAnsi="Arial" w:cs="Arial"/>
                          <w:b/>
                          <w:color w:val="000000"/>
                          <w:sz w:val="22"/>
                          <w:szCs w:val="22"/>
                        </w:rPr>
                        <w:t xml:space="preserve"> (</w:t>
                      </w:r>
                      <w:proofErr w:type="spellStart"/>
                      <w:r w:rsidRPr="00407B2C">
                        <w:rPr>
                          <w:rFonts w:ascii="Arial" w:hAnsi="Arial" w:cs="Arial"/>
                          <w:b/>
                          <w:color w:val="000000"/>
                          <w:sz w:val="22"/>
                          <w:szCs w:val="22"/>
                        </w:rPr>
                        <w:t>nVTE</w:t>
                      </w:r>
                      <w:proofErr w:type="spellEnd"/>
                      <w:r w:rsidRPr="00407B2C">
                        <w:rPr>
                          <w:rFonts w:ascii="Arial" w:hAnsi="Arial" w:cs="Arial"/>
                          <w:b/>
                          <w:color w:val="000000"/>
                          <w:sz w:val="22"/>
                          <w:szCs w:val="22"/>
                        </w:rPr>
                        <w:t>)</w:t>
                      </w:r>
                    </w:p>
                    <w:p w:rsidR="00D62AA9" w:rsidRPr="00407B2C" w:rsidRDefault="00D62AA9" w:rsidP="00D62AA9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 w:rsidRPr="00407B2C"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  <w:t>426,557 patients (97.8%)</w:t>
                      </w:r>
                    </w:p>
                    <w:p w:rsidR="00D62AA9" w:rsidRDefault="00D62AA9" w:rsidP="00D62AA9">
                      <w:pPr>
                        <w:jc w:val="center"/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7252E5">
        <w:rPr>
          <w:noProof/>
          <w:lang w:eastAsia="en-US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5B81882B" wp14:editId="1351AED1">
                <wp:simplePos x="0" y="0"/>
                <wp:positionH relativeFrom="margin">
                  <wp:posOffset>419735</wp:posOffset>
                </wp:positionH>
                <wp:positionV relativeFrom="paragraph">
                  <wp:posOffset>37465</wp:posOffset>
                </wp:positionV>
                <wp:extent cx="2133600" cy="429260"/>
                <wp:effectExtent l="0" t="0" r="0" b="2540"/>
                <wp:wrapSquare wrapText="bothSides"/>
                <wp:docPr id="14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33600" cy="4292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A29BBE" w14:textId="77777777" w:rsidR="00D62AA9" w:rsidRPr="00407B2C" w:rsidRDefault="00D62AA9" w:rsidP="00D62AA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407B2C"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  <w:t>+ VTE</w:t>
                            </w:r>
                            <w:r w:rsidRPr="00407B2C">
                              <w:rPr>
                                <w:rFonts w:ascii="Arial" w:hAnsi="Arial" w:cs="Arial"/>
                                <w:b/>
                                <w:color w:val="000000"/>
                                <w:sz w:val="22"/>
                                <w:szCs w:val="22"/>
                              </w:rPr>
                              <w:t xml:space="preserve"> (</w:t>
                            </w:r>
                            <w:proofErr w:type="spellStart"/>
                            <w:r w:rsidRPr="00407B2C">
                              <w:rPr>
                                <w:rFonts w:ascii="Arial" w:hAnsi="Arial" w:cs="Arial"/>
                                <w:b/>
                                <w:color w:val="000000"/>
                                <w:sz w:val="22"/>
                                <w:szCs w:val="22"/>
                              </w:rPr>
                              <w:t>nVTE</w:t>
                            </w:r>
                            <w:proofErr w:type="spellEnd"/>
                            <w:r w:rsidRPr="00407B2C">
                              <w:rPr>
                                <w:rFonts w:ascii="Arial" w:hAnsi="Arial" w:cs="Arial"/>
                                <w:b/>
                                <w:color w:val="000000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143DAE27" w14:textId="77777777" w:rsidR="00D62AA9" w:rsidRPr="00407B2C" w:rsidRDefault="00D62AA9" w:rsidP="00D62AA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407B2C"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  <w:t>9,811 patients (2.2%)</w:t>
                            </w:r>
                          </w:p>
                          <w:p w14:paraId="1D4ED7C0" w14:textId="77777777" w:rsidR="00D62AA9" w:rsidRDefault="00D62AA9" w:rsidP="00D62AA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</w:p>
                          <w:p w14:paraId="74B7A276" w14:textId="77777777" w:rsidR="00D62AA9" w:rsidRDefault="00D62AA9" w:rsidP="00D62AA9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FB7DC1" id="Text Box 14" o:spid="_x0000_s1038" type="#_x0000_t202" style="position:absolute;margin-left:33.05pt;margin-top:2.95pt;width:168pt;height:33.8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" stroked="f">
                <v:textbox>
                  <w:txbxContent>
                    <w:p w:rsidR="00D62AA9" w:rsidRPr="00407B2C" w:rsidRDefault="00D62AA9" w:rsidP="00D62AA9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b/>
                          <w:color w:val="000000"/>
                          <w:sz w:val="22"/>
                          <w:szCs w:val="22"/>
                        </w:rPr>
                      </w:pPr>
                      <w:r w:rsidRPr="00407B2C"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  <w:t>+ VTE</w:t>
                      </w:r>
                      <w:r w:rsidRPr="00407B2C">
                        <w:rPr>
                          <w:rFonts w:ascii="Arial" w:hAnsi="Arial" w:cs="Arial"/>
                          <w:b/>
                          <w:color w:val="000000"/>
                          <w:sz w:val="22"/>
                          <w:szCs w:val="22"/>
                        </w:rPr>
                        <w:t xml:space="preserve"> (</w:t>
                      </w:r>
                      <w:proofErr w:type="spellStart"/>
                      <w:r w:rsidRPr="00407B2C">
                        <w:rPr>
                          <w:rFonts w:ascii="Arial" w:hAnsi="Arial" w:cs="Arial"/>
                          <w:b/>
                          <w:color w:val="000000"/>
                          <w:sz w:val="22"/>
                          <w:szCs w:val="22"/>
                        </w:rPr>
                        <w:t>nVTE</w:t>
                      </w:r>
                      <w:proofErr w:type="spellEnd"/>
                      <w:r w:rsidRPr="00407B2C">
                        <w:rPr>
                          <w:rFonts w:ascii="Arial" w:hAnsi="Arial" w:cs="Arial"/>
                          <w:b/>
                          <w:color w:val="000000"/>
                          <w:sz w:val="22"/>
                          <w:szCs w:val="22"/>
                        </w:rPr>
                        <w:t>)</w:t>
                      </w:r>
                    </w:p>
                    <w:p w:rsidR="00D62AA9" w:rsidRPr="00407B2C" w:rsidRDefault="00D62AA9" w:rsidP="00D62AA9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</w:pPr>
                      <w:r w:rsidRPr="00407B2C">
                        <w:rPr>
                          <w:rFonts w:ascii="Arial" w:hAnsi="Arial" w:cs="Arial"/>
                          <w:color w:val="000000"/>
                          <w:sz w:val="22"/>
                          <w:szCs w:val="22"/>
                        </w:rPr>
                        <w:t>9,811 patients (2.2%)</w:t>
                      </w:r>
                    </w:p>
                    <w:p w:rsidR="00D62AA9" w:rsidRDefault="00D62AA9" w:rsidP="00D62AA9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</w:p>
                    <w:p w:rsidR="00D62AA9" w:rsidRDefault="00D62AA9" w:rsidP="00D62AA9">
                      <w:pPr>
                        <w:jc w:val="center"/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7252E5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3FAC4F8F" wp14:editId="5074ED4D">
                <wp:simplePos x="0" y="0"/>
                <wp:positionH relativeFrom="margin">
                  <wp:align>left</wp:align>
                </wp:positionH>
                <wp:positionV relativeFrom="paragraph">
                  <wp:posOffset>10160</wp:posOffset>
                </wp:positionV>
                <wp:extent cx="3076575" cy="485775"/>
                <wp:effectExtent l="0" t="0" r="28575" b="28575"/>
                <wp:wrapNone/>
                <wp:docPr id="15" name="Rounded Rectangle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6575" cy="485775"/>
                        </a:xfrm>
                        <a:prstGeom prst="round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4A0648E" id="Rounded Rectangle 60" o:spid="_x0000_s1026" style="position:absolute;margin-left:0;margin-top:.8pt;width:242.25pt;height:38.25pt;z-index:25169715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" filled="f" strokecolor="#1f3763 [1604]" strokeweight="1pt">
                <v:stroke joinstyle="miter"/>
                <w10:wrap anchorx="margin"/>
              </v:roundrect>
            </w:pict>
          </mc:Fallback>
        </mc:AlternateContent>
      </w:r>
    </w:p>
    <w:p w14:paraId="2B5ACE72" w14:textId="77777777" w:rsidR="00D62AA9" w:rsidRPr="007252E5" w:rsidRDefault="00D62AA9" w:rsidP="00D62AA9"/>
    <w:p w14:paraId="55AEB405" w14:textId="77777777" w:rsidR="00D62AA9" w:rsidRPr="007252E5" w:rsidRDefault="00D62AA9" w:rsidP="00D62AA9"/>
    <w:p w14:paraId="2A3CFE08" w14:textId="77777777" w:rsidR="00D62AA9" w:rsidRPr="007252E5" w:rsidRDefault="00D62AA9" w:rsidP="00D62AA9"/>
    <w:p w14:paraId="00EA4710" w14:textId="77777777" w:rsidR="00D62AA9" w:rsidRDefault="00D62AA9" w:rsidP="00D62AA9"/>
    <w:p w14:paraId="36B4CF3C" w14:textId="0B6D5D28" w:rsidR="00DB2919" w:rsidRPr="00407B2C" w:rsidRDefault="00D62AA9">
      <w:pPr>
        <w:rPr>
          <w:rFonts w:ascii="Arial" w:hAnsi="Arial" w:cs="Arial"/>
        </w:rPr>
      </w:pPr>
      <w:r w:rsidRPr="00407B2C">
        <w:rPr>
          <w:rFonts w:ascii="Arial" w:hAnsi="Arial" w:cs="Arial"/>
        </w:rPr>
        <w:t>Supplementa</w:t>
      </w:r>
      <w:r w:rsidR="004119F8">
        <w:rPr>
          <w:rFonts w:ascii="Arial" w:hAnsi="Arial" w:cs="Arial"/>
        </w:rPr>
        <w:t>ry</w:t>
      </w:r>
      <w:r w:rsidRPr="00407B2C">
        <w:rPr>
          <w:rFonts w:ascii="Arial" w:hAnsi="Arial" w:cs="Arial"/>
        </w:rPr>
        <w:t xml:space="preserve"> Fig</w:t>
      </w:r>
      <w:r w:rsidR="004119F8">
        <w:rPr>
          <w:rFonts w:ascii="Arial" w:hAnsi="Arial" w:cs="Arial"/>
        </w:rPr>
        <w:t>ure 1</w:t>
      </w:r>
      <w:r w:rsidRPr="00407B2C">
        <w:rPr>
          <w:rFonts w:ascii="Arial" w:hAnsi="Arial" w:cs="Arial"/>
        </w:rPr>
        <w:t xml:space="preserve">. Flow </w:t>
      </w:r>
      <w:r w:rsidR="00407B2C" w:rsidRPr="00407B2C">
        <w:rPr>
          <w:rFonts w:ascii="Arial" w:hAnsi="Arial" w:cs="Arial"/>
        </w:rPr>
        <w:t>d</w:t>
      </w:r>
      <w:r w:rsidRPr="00407B2C">
        <w:rPr>
          <w:rFonts w:ascii="Arial" w:hAnsi="Arial" w:cs="Arial"/>
        </w:rPr>
        <w:t xml:space="preserve">iagram of </w:t>
      </w:r>
      <w:r w:rsidR="00407B2C" w:rsidRPr="00407B2C">
        <w:rPr>
          <w:rFonts w:ascii="Arial" w:hAnsi="Arial" w:cs="Arial"/>
        </w:rPr>
        <w:t>p</w:t>
      </w:r>
      <w:r w:rsidRPr="00407B2C">
        <w:rPr>
          <w:rFonts w:ascii="Arial" w:hAnsi="Arial" w:cs="Arial"/>
        </w:rPr>
        <w:t xml:space="preserve">atient </w:t>
      </w:r>
      <w:r w:rsidR="00407B2C" w:rsidRPr="00407B2C">
        <w:rPr>
          <w:rFonts w:ascii="Arial" w:hAnsi="Arial" w:cs="Arial"/>
        </w:rPr>
        <w:t>s</w:t>
      </w:r>
      <w:r w:rsidRPr="00407B2C">
        <w:rPr>
          <w:rFonts w:ascii="Arial" w:hAnsi="Arial" w:cs="Arial"/>
        </w:rPr>
        <w:t xml:space="preserve">election </w:t>
      </w:r>
      <w:bookmarkEnd w:id="0"/>
      <w:bookmarkEnd w:id="1"/>
    </w:p>
    <w:sectPr w:rsidR="00DB2919" w:rsidRPr="00407B2C" w:rsidSect="007B22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AA9"/>
    <w:rsid w:val="00407B2C"/>
    <w:rsid w:val="004119F8"/>
    <w:rsid w:val="006804AE"/>
    <w:rsid w:val="00B16AE9"/>
    <w:rsid w:val="00B77DEF"/>
    <w:rsid w:val="00D62AA9"/>
    <w:rsid w:val="00DB2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778029"/>
  <w15:chartTrackingRefBased/>
  <w15:docId w15:val="{65B5CE7E-1EEE-4C9A-85F3-1124F5423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2AA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62AA9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D62AA9"/>
    <w:pPr>
      <w:spacing w:before="100" w:beforeAutospacing="1" w:after="100" w:afterAutospacing="1"/>
    </w:pPr>
  </w:style>
  <w:style w:type="character" w:customStyle="1" w:styleId="Subtitle1">
    <w:name w:val="Subtitle1"/>
    <w:basedOn w:val="DefaultParagraphFont"/>
    <w:rsid w:val="00D62AA9"/>
  </w:style>
  <w:style w:type="character" w:customStyle="1" w:styleId="colon-for-citation-subtitle">
    <w:name w:val="colon-for-citation-subtitle"/>
    <w:basedOn w:val="DefaultParagraphFont"/>
    <w:rsid w:val="00D62AA9"/>
  </w:style>
  <w:style w:type="character" w:styleId="Emphasis">
    <w:name w:val="Emphasis"/>
    <w:basedOn w:val="DefaultParagraphFont"/>
    <w:uiPriority w:val="20"/>
    <w:qFormat/>
    <w:rsid w:val="00D62AA9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D62A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2AA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2AA9"/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2AA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2AA9"/>
    <w:rPr>
      <w:rFonts w:ascii="Segoe UI" w:eastAsia="Times New Roman" w:hAnsi="Segoe UI" w:cs="Segoe UI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Health Sciences</Company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, Chelsea (Medical Student)</dc:creator>
  <cp:keywords/>
  <dc:description/>
  <cp:lastModifiedBy>Chelsea Pan</cp:lastModifiedBy>
  <cp:revision>2</cp:revision>
  <dcterms:created xsi:type="dcterms:W3CDTF">2022-05-26T01:56:00Z</dcterms:created>
  <dcterms:modified xsi:type="dcterms:W3CDTF">2022-05-26T01:56:00Z</dcterms:modified>
</cp:coreProperties>
</file>